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62A2D" w14:textId="31FD478E" w:rsidR="00F9653C" w:rsidRPr="00B4168F" w:rsidRDefault="00545F57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B4168F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9653C" w:rsidRPr="00B4168F">
        <w:rPr>
          <w:rFonts w:ascii="Arial" w:hAnsi="Arial" w:cs="Arial"/>
          <w:b/>
          <w:bCs/>
          <w:sz w:val="20"/>
          <w:szCs w:val="20"/>
        </w:rPr>
        <w:t>Figure 1</w:t>
      </w:r>
      <w:r w:rsidR="00123EC0" w:rsidRPr="00B4168F">
        <w:rPr>
          <w:rFonts w:ascii="Arial" w:hAnsi="Arial" w:cs="Arial"/>
          <w:b/>
          <w:bCs/>
          <w:sz w:val="20"/>
          <w:szCs w:val="20"/>
        </w:rPr>
        <w:t>.</w:t>
      </w:r>
      <w:r w:rsidR="00F9653C" w:rsidRPr="00B4168F">
        <w:rPr>
          <w:rFonts w:ascii="Arial" w:hAnsi="Arial" w:cs="Arial"/>
          <w:b/>
          <w:bCs/>
          <w:sz w:val="20"/>
          <w:szCs w:val="20"/>
        </w:rPr>
        <w:t xml:space="preserve"> </w:t>
      </w:r>
      <w:r w:rsidR="00F9653C" w:rsidRPr="00B4168F">
        <w:rPr>
          <w:rFonts w:ascii="Arial" w:hAnsi="Arial" w:cs="Arial"/>
          <w:sz w:val="20"/>
          <w:szCs w:val="20"/>
        </w:rPr>
        <w:t xml:space="preserve">Estimated change in multiple spirometry metrics from baseline over time after treatment in the entire patient cohort. </w:t>
      </w:r>
    </w:p>
    <w:p w14:paraId="463784E6" w14:textId="77777777" w:rsidR="00123EC0" w:rsidRPr="00B4168F" w:rsidRDefault="00123EC0" w:rsidP="0098233B">
      <w:pPr>
        <w:pStyle w:val="Caption"/>
        <w:rPr>
          <w:rFonts w:ascii="Arial" w:hAnsi="Arial" w:cs="Arial"/>
          <w:i w:val="0"/>
          <w:iCs/>
          <w:sz w:val="20"/>
        </w:rPr>
      </w:pPr>
      <w:r w:rsidRPr="00B4168F">
        <w:rPr>
          <w:rFonts w:ascii="Arial" w:hAnsi="Arial" w:cs="Arial"/>
          <w:i w:val="0"/>
          <w:iCs/>
          <w:sz w:val="20"/>
        </w:rPr>
        <w:t xml:space="preserve">Solid lines represent estimated changes from linear mixed-effects models; shaded areas indicate 95% confidence intervals. Baseline values were adjusted for baseline spirometry value, age, sex, treatment, follow-up time (modeled using splines), follow-up time by treatment, GOLD grades, smoking </w:t>
      </w:r>
      <w:proofErr w:type="gramStart"/>
      <w:r w:rsidRPr="00B4168F">
        <w:rPr>
          <w:rFonts w:ascii="Arial" w:hAnsi="Arial" w:cs="Arial"/>
          <w:i w:val="0"/>
          <w:iCs/>
          <w:sz w:val="20"/>
        </w:rPr>
        <w:t>status</w:t>
      </w:r>
      <w:proofErr w:type="gramEnd"/>
      <w:r w:rsidRPr="00B4168F">
        <w:rPr>
          <w:rFonts w:ascii="Arial" w:hAnsi="Arial" w:cs="Arial"/>
          <w:i w:val="0"/>
          <w:iCs/>
          <w:sz w:val="20"/>
        </w:rPr>
        <w:t xml:space="preserve"> and bronchodilator response.</w:t>
      </w:r>
    </w:p>
    <w:p w14:paraId="2021FBE1" w14:textId="3435D1EE" w:rsidR="00123EC0" w:rsidRPr="00B4168F" w:rsidRDefault="00123EC0" w:rsidP="0098233B">
      <w:pPr>
        <w:widowControl/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B4168F">
        <w:rPr>
          <w:rFonts w:ascii="Arial" w:hAnsi="Arial" w:cs="Arial"/>
          <w:sz w:val="20"/>
          <w:szCs w:val="20"/>
        </w:rPr>
        <w:t xml:space="preserve">DLCO/VA: Diffusing Capacity per Unit Alveolar Volume; FEF: Forced Expiratory Flow; FEV1: Forced Expiratory Volume in 1 second; FEV1/FVC: Ratio of Forced Expiratory Volume in 1s to Forced Vital Capacity; FVC: Forced Vital Capacity; PEF: Peak Expiratory Flow; RV: Residual Volume; RV/TLC: Residual Volume to Total Lung Capacity Ratio; TLC: Total Lung Capacity; %pred: percent predicted. </w:t>
      </w:r>
    </w:p>
    <w:p w14:paraId="7D69E9EF" w14:textId="52C8A36E" w:rsidR="00123EC0" w:rsidRPr="00B4168F" w:rsidRDefault="00123EC0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</w:p>
    <w:p w14:paraId="7AA3F383" w14:textId="77777777" w:rsidR="0047638F" w:rsidRPr="00B4168F" w:rsidRDefault="0047638F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</w:p>
    <w:p w14:paraId="6F7FABE7" w14:textId="7D3F764C" w:rsidR="0047638F" w:rsidRPr="00B4168F" w:rsidRDefault="00545F57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B4168F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47638F" w:rsidRPr="00B4168F">
        <w:rPr>
          <w:rFonts w:ascii="Arial" w:hAnsi="Arial" w:cs="Arial"/>
          <w:b/>
          <w:bCs/>
          <w:sz w:val="20"/>
          <w:szCs w:val="20"/>
        </w:rPr>
        <w:t xml:space="preserve">Figure 2. </w:t>
      </w:r>
      <w:r w:rsidR="0047638F" w:rsidRPr="00B4168F">
        <w:rPr>
          <w:rFonts w:ascii="Arial" w:hAnsi="Arial" w:cs="Arial"/>
          <w:sz w:val="20"/>
          <w:szCs w:val="20"/>
        </w:rPr>
        <w:t xml:space="preserve">Estimated change in multiple spirometry metrics from baseline at 24 weeks in different subgroups of the entire patient cohort. </w:t>
      </w:r>
    </w:p>
    <w:p w14:paraId="4B043B92" w14:textId="77777777" w:rsidR="0092084E" w:rsidRPr="00B4168F" w:rsidRDefault="00115B24" w:rsidP="0098233B">
      <w:pPr>
        <w:pStyle w:val="Caption"/>
        <w:rPr>
          <w:rFonts w:ascii="Arial" w:hAnsi="Arial" w:cs="Arial"/>
          <w:i w:val="0"/>
          <w:iCs/>
          <w:sz w:val="20"/>
        </w:rPr>
      </w:pPr>
      <w:r w:rsidRPr="00B4168F">
        <w:rPr>
          <w:rFonts w:ascii="Arial" w:hAnsi="Arial" w:cs="Arial"/>
          <w:i w:val="0"/>
          <w:iCs/>
          <w:sz w:val="20"/>
        </w:rPr>
        <w:t>Red dots indicate statistically significant changes compared to baseline (i.e. 0) (</w:t>
      </w:r>
      <w:r w:rsidRPr="00B4168F">
        <w:rPr>
          <w:rFonts w:ascii="Arial" w:hAnsi="Arial" w:cs="Arial"/>
          <w:iCs/>
          <w:sz w:val="20"/>
        </w:rPr>
        <w:t>P</w:t>
      </w:r>
      <w:r w:rsidRPr="00B4168F">
        <w:rPr>
          <w:rFonts w:ascii="Arial" w:hAnsi="Arial" w:cs="Arial"/>
          <w:i w:val="0"/>
          <w:iCs/>
          <w:sz w:val="20"/>
        </w:rPr>
        <w:t xml:space="preserve">&lt;0.05), while black dots represent no statistically significant change. Blue stars highlight statistically significant differences within subgroups. </w:t>
      </w:r>
    </w:p>
    <w:p w14:paraId="0CD44BB6" w14:textId="61671438" w:rsidR="004A7953" w:rsidRPr="00B4168F" w:rsidRDefault="00115B24" w:rsidP="0098233B">
      <w:pPr>
        <w:pStyle w:val="Caption"/>
        <w:rPr>
          <w:rFonts w:ascii="Arial" w:hAnsi="Arial" w:cs="Arial"/>
          <w:sz w:val="20"/>
        </w:rPr>
      </w:pPr>
      <w:r w:rsidRPr="00B4168F">
        <w:rPr>
          <w:rFonts w:ascii="Arial" w:hAnsi="Arial" w:cs="Arial"/>
          <w:i w:val="0"/>
          <w:iCs/>
          <w:sz w:val="20"/>
        </w:rPr>
        <w:t>IND/GLY: indacaterol/</w:t>
      </w:r>
      <w:proofErr w:type="spellStart"/>
      <w:r w:rsidRPr="00B4168F">
        <w:rPr>
          <w:rFonts w:ascii="Arial" w:hAnsi="Arial" w:cs="Arial"/>
          <w:i w:val="0"/>
          <w:iCs/>
          <w:sz w:val="20"/>
        </w:rPr>
        <w:t>glycopyrronium</w:t>
      </w:r>
      <w:proofErr w:type="spellEnd"/>
      <w:r w:rsidRPr="00B4168F">
        <w:rPr>
          <w:rFonts w:ascii="Arial" w:hAnsi="Arial" w:cs="Arial"/>
          <w:i w:val="0"/>
          <w:iCs/>
          <w:sz w:val="20"/>
        </w:rPr>
        <w:t>; UMEC/VI: umeclidinium/vilanterol; BDR: bronchodilator response; CI: confidence interval; *: p&lt;0.05; **: p&lt;0.01; ***: p&lt;0.001.</w:t>
      </w:r>
    </w:p>
    <w:p w14:paraId="0C07E357" w14:textId="77777777" w:rsidR="00F9653C" w:rsidRPr="00B4168F" w:rsidRDefault="00F9653C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</w:p>
    <w:p w14:paraId="693CA468" w14:textId="77777777" w:rsidR="00F9653C" w:rsidRPr="00B4168F" w:rsidRDefault="00F9653C" w:rsidP="0098233B">
      <w:pPr>
        <w:spacing w:line="276" w:lineRule="auto"/>
        <w:jc w:val="left"/>
        <w:rPr>
          <w:rFonts w:ascii="Arial" w:hAnsi="Arial" w:cs="Arial"/>
          <w:sz w:val="20"/>
          <w:szCs w:val="20"/>
        </w:rPr>
      </w:pPr>
    </w:p>
    <w:sectPr w:rsidR="00F9653C" w:rsidRPr="00B41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152B0" w14:textId="77777777" w:rsidR="00545F57" w:rsidRDefault="00545F57" w:rsidP="00545F57">
      <w:r>
        <w:separator/>
      </w:r>
    </w:p>
  </w:endnote>
  <w:endnote w:type="continuationSeparator" w:id="0">
    <w:p w14:paraId="2807EE7E" w14:textId="77777777" w:rsidR="00545F57" w:rsidRDefault="00545F57" w:rsidP="0054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99A15" w14:textId="77777777" w:rsidR="00545F57" w:rsidRDefault="00545F57" w:rsidP="00545F57">
      <w:r>
        <w:separator/>
      </w:r>
    </w:p>
  </w:footnote>
  <w:footnote w:type="continuationSeparator" w:id="0">
    <w:p w14:paraId="7127D7B2" w14:textId="77777777" w:rsidR="00545F57" w:rsidRDefault="00545F57" w:rsidP="00545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3szCwNDYwtTC1MDdW0lEKTi0uzszPAykwqgUAui7fRCwAAAA="/>
  </w:docVars>
  <w:rsids>
    <w:rsidRoot w:val="00682B8C"/>
    <w:rsid w:val="00006171"/>
    <w:rsid w:val="000D45F7"/>
    <w:rsid w:val="00115B24"/>
    <w:rsid w:val="00123EC0"/>
    <w:rsid w:val="001535FA"/>
    <w:rsid w:val="00200F0C"/>
    <w:rsid w:val="002E5290"/>
    <w:rsid w:val="00470585"/>
    <w:rsid w:val="0047638F"/>
    <w:rsid w:val="004A7953"/>
    <w:rsid w:val="004D0464"/>
    <w:rsid w:val="00522EB3"/>
    <w:rsid w:val="00545F57"/>
    <w:rsid w:val="0057368F"/>
    <w:rsid w:val="00682B8C"/>
    <w:rsid w:val="006A14B3"/>
    <w:rsid w:val="00734AFE"/>
    <w:rsid w:val="0073511E"/>
    <w:rsid w:val="007457A3"/>
    <w:rsid w:val="00771D33"/>
    <w:rsid w:val="00875164"/>
    <w:rsid w:val="008C4F09"/>
    <w:rsid w:val="00904E08"/>
    <w:rsid w:val="00920746"/>
    <w:rsid w:val="0092084E"/>
    <w:rsid w:val="0098233B"/>
    <w:rsid w:val="009B683F"/>
    <w:rsid w:val="009F709E"/>
    <w:rsid w:val="00B4168F"/>
    <w:rsid w:val="00BD2317"/>
    <w:rsid w:val="00BD690E"/>
    <w:rsid w:val="00E83588"/>
    <w:rsid w:val="00EA4B4E"/>
    <w:rsid w:val="00F6680E"/>
    <w:rsid w:val="00F9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024992"/>
  <w15:chartTrackingRefBased/>
  <w15:docId w15:val="{B17A4EAB-4440-4438-B785-A7C8E4861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outlineLvl w:val="0"/>
    </w:pPr>
    <w:rPr>
      <w:rFonts w:eastAsia="黑体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B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B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B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B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B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B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B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82B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B8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B8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B8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B8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B8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B8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2B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B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B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B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B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B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B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B8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3EC0"/>
    <w:pPr>
      <w:spacing w:line="276" w:lineRule="auto"/>
      <w:jc w:val="left"/>
    </w:pPr>
    <w:rPr>
      <w:rFonts w:asciiTheme="majorHAnsi" w:eastAsia="黑体" w:hAnsiTheme="majorHAnsi" w:cstheme="majorBidi"/>
      <w:i/>
      <w:szCs w:val="20"/>
    </w:rPr>
  </w:style>
  <w:style w:type="paragraph" w:styleId="Header">
    <w:name w:val="header"/>
    <w:basedOn w:val="Normal"/>
    <w:link w:val="HeaderChar"/>
    <w:uiPriority w:val="99"/>
    <w:unhideWhenUsed/>
    <w:rsid w:val="00545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5F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5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ure 宋体&amp;times new 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E3DD9-D722-4826-85F0-AB4A21508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10</cp:revision>
  <dcterms:created xsi:type="dcterms:W3CDTF">2025-04-10T14:14:00Z</dcterms:created>
  <dcterms:modified xsi:type="dcterms:W3CDTF">2025-05-23T07:16:00Z</dcterms:modified>
</cp:coreProperties>
</file>